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2"/>
      <w:bookmarkStart w:id="1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</w:rPr>
        <w:t>List of primer sequences used in this study</w:t>
      </w:r>
    </w:p>
    <w:tbl>
      <w:tblPr>
        <w:tblStyle w:val="2"/>
        <w:tblW w:w="137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864"/>
        <w:gridCol w:w="4646"/>
        <w:gridCol w:w="43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urpose</w:t>
            </w:r>
          </w:p>
        </w:tc>
        <w:tc>
          <w:tcPr>
            <w:tcW w:w="2864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names</w:t>
            </w:r>
          </w:p>
        </w:tc>
        <w:tc>
          <w:tcPr>
            <w:tcW w:w="900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sequences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64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4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3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e expression</w:t>
            </w:r>
          </w:p>
        </w:tc>
        <w:tc>
          <w:tcPr>
            <w:tcW w:w="28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ctin QRT</w:t>
            </w:r>
          </w:p>
        </w:tc>
        <w:tc>
          <w:tcPr>
            <w:tcW w:w="4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CTCAGCACCTTCC</w:t>
            </w:r>
          </w:p>
        </w:tc>
        <w:tc>
          <w:tcPr>
            <w:tcW w:w="43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CTTAGCACT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TCCTGTTCTCAGACG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GATTTGAAGTCAGT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ATGATGTCTTCCACC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TCCAAACACCGA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GGAGCAGCATTGGCAGT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GCCATCTGTGAC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AGTACAAGCTCTGCA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TCGGCGAGGGAT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GGCTACATGACCAAT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CATCGGCCATAT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ACAGAAGGCGCTGGTT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CCAAACCACAGC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ATGTCATCTGGGTCAT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GGAAATCTGGAG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 Q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CGAAATCCAGCAA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ACTCATCAAAGA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 Q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ATGGCCACCAAAAT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GAGGGAATGGAA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-induced gene sil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-pTR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CC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TGAAGCCCCAAAACCCA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GGGAATGATCCAGACCCATAA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RV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ATTCACTGGGAGATGATACG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</w:pPr>
      <w:bookmarkStart w:id="2" w:name="_GoBack"/>
      <w:bookmarkEnd w:id="2"/>
    </w:p>
    <w:sectPr>
      <w:pgSz w:w="16838" w:h="11906" w:orient="landscape"/>
      <w:pgMar w:top="1800" w:right="758" w:bottom="180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hYzE0OGExNGU3YmVhZTAxYTFhMzQ2YzhkM2JmZmYifQ=="/>
  </w:docVars>
  <w:rsids>
    <w:rsidRoot w:val="00000000"/>
    <w:rsid w:val="0DC92B1A"/>
    <w:rsid w:val="28EA3A25"/>
    <w:rsid w:val="34CF10B4"/>
    <w:rsid w:val="4C2D10F8"/>
    <w:rsid w:val="5E1F505E"/>
    <w:rsid w:val="766E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1037</Characters>
  <Lines>0</Lines>
  <Paragraphs>0</Paragraphs>
  <TotalTime>2</TotalTime>
  <ScaleCrop>false</ScaleCrop>
  <LinksUpToDate>false</LinksUpToDate>
  <CharactersWithSpaces>106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8:25:00Z</dcterms:created>
  <dc:creator>DaiDai</dc:creator>
  <cp:lastModifiedBy>Dai wenshan</cp:lastModifiedBy>
  <dcterms:modified xsi:type="dcterms:W3CDTF">2023-11-20T09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EF120D26851484F82B1AC4B096878C1_12</vt:lpwstr>
  </property>
</Properties>
</file>